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25" w:type="dxa"/>
        <w:tblInd w:w="93" w:type="dxa"/>
        <w:tblLook w:val="04A0" w:firstRow="1" w:lastRow="0" w:firstColumn="1" w:lastColumn="0" w:noHBand="0" w:noVBand="1"/>
      </w:tblPr>
      <w:tblGrid>
        <w:gridCol w:w="1383"/>
        <w:gridCol w:w="529"/>
        <w:gridCol w:w="1238"/>
        <w:gridCol w:w="821"/>
        <w:gridCol w:w="1677"/>
        <w:gridCol w:w="1123"/>
        <w:gridCol w:w="266"/>
        <w:gridCol w:w="1677"/>
        <w:gridCol w:w="830"/>
        <w:gridCol w:w="266"/>
        <w:gridCol w:w="1677"/>
        <w:gridCol w:w="1038"/>
      </w:tblGrid>
      <w:tr w:rsidR="00C5208B" w:rsidRPr="00C5208B" w:rsidTr="00AC1FFA">
        <w:trPr>
          <w:trHeight w:val="300"/>
        </w:trPr>
        <w:tc>
          <w:tcPr>
            <w:tcW w:w="1252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9314A1" w:rsidP="009314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S9 </w:t>
            </w:r>
            <w:r w:rsidR="00C5208B"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Table. Associations of the 84 SNPs with breast cancer risk in the Breast Cancer Association Consortium</w:t>
            </w:r>
            <w:r w:rsidR="00EC34C1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 (pooled analysis)</w:t>
            </w:r>
            <w:r w:rsidR="001F44B8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.</w:t>
            </w:r>
          </w:p>
        </w:tc>
      </w:tr>
      <w:tr w:rsidR="00C5208B" w:rsidRPr="00C5208B" w:rsidTr="00AC1FFA">
        <w:trPr>
          <w:trHeight w:val="88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All women combined N=8880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Premenopausal women               N=1323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Postmenopausal women             N=3148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NP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hr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Positio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Allel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</w:tr>
      <w:tr w:rsidR="00C5208B" w:rsidRPr="00C5208B" w:rsidTr="00AC1FFA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24017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84467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6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6-1.0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3(0.89-0.9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.72×10</w:t>
            </w:r>
            <w:r w:rsidRPr="00C5208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5</w:t>
            </w:r>
          </w:p>
        </w:tc>
      </w:tr>
      <w:tr w:rsidR="00C5208B" w:rsidRPr="00C5208B" w:rsidTr="00AC1FFA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5589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38035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3(0.91-0.9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.77×10</w:t>
            </w:r>
            <w:r w:rsidRPr="00C5208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2(0.87-0.9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4(0.91-0.9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06</w:t>
            </w:r>
          </w:p>
        </w:tc>
      </w:tr>
      <w:tr w:rsidR="00C5208B" w:rsidRPr="00C5208B" w:rsidTr="00AC1FFA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135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5158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4(0.92-0.9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82×10</w:t>
            </w:r>
            <w:r w:rsidRPr="00C5208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3(0.87-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4(0.90-0.9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01503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99369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1.00-1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0-1.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5(1.01-1.0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</w:tr>
      <w:tr w:rsidR="00C5208B" w:rsidRPr="00C5208B" w:rsidTr="00AC1FFA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9031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147583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4-0.9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.01×10</w:t>
            </w:r>
            <w:r w:rsidRPr="00C5208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3(0.88-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2-1.0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702439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101546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3(0.87-0.9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6(0.71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(0.81-0.9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47711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80201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6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4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2-1.0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07676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77259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2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2-1.0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38102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7569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5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5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4-1.0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8671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228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4-0.9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6-1.0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2-1.0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16888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30530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5(1.00-1.1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3(0.99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184769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05151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0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83-1.1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2(0.82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2398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01476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4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4-1.0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8085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11048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1-1.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9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0804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90625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6(1.00-1.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4-1.0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07336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294609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5-0.9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3-1.0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4-1.0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24449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99336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1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2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5713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78397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5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(0.89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4-1.0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9872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0803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4(0.97-1.1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3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52843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815509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5-0.9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1-1.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4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99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43095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6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2433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68833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2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3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069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43028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4(0.97-1.1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4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1760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270928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6-1.0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92829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203784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3-1.0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99259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11298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(0.90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8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2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093839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51825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1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4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70016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71295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5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4(0.86-1.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2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4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72030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082555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9-1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6-1.0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8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4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rs20756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53956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9-1.0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2-1.0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7-1.0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5555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969447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0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8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99145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005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1.00-1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5-1.0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8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587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6273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4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8367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02917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6-1.0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1123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50152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6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3-1.0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94002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089776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3-1.0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70942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023954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5(0.98-1.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7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4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98162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858344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2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7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4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1388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02474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3(0.87-0.9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</w:t>
            </w:r>
            <w:r w:rsidR="0054640A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6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2414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80868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4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6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769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119323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4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6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8879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93028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(0.90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2870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62021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3-0.9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4(0.86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4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38173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76509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5(0.99-1.1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7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1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15832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05598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6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1-1.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5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2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68514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412754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3(0.99-1.0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5(0.95-1.1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6-1.0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5993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134132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4-0.9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4(0.88-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5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9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1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931977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(0.90-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4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47874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00153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2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6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772499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84548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(0.89-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7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9777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76846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5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8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9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31073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031887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6-1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6(0.95-1.1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1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51417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4991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(0.90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7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1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096857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84143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3-1.0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7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2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1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30939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1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</w:t>
            </w:r>
            <w:r w:rsidR="0054640A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28854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97368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7-1.0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7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</w:t>
            </w:r>
            <w:r w:rsidR="0054640A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01322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59281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4(0.98-1.1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5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5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54387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778894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5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0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5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5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6574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95898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6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0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6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4412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95809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2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7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307880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858841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1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5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9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1678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51631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6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3653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123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2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7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2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0009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2832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2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7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8906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429599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1-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6-1.0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6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rs174058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68065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5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4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384957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817921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3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10574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227818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9-1.0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1-1.1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3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47406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56343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3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7152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535378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1-1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4924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193497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9-1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6-1.0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1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8991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874109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5-1.0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5(0.93-1.1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3-1.0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1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82029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017842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2-1.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2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1765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438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4(0.98-1.1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3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735939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288856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2(0.96-1.0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4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492994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86045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8-1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6-1.0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052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345631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3-1.0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6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31913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630333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3(1.00-1.0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0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87-1.0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5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0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28157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728124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7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3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1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48361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24332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8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6(0.91-1.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93748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201856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9-1.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2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6-1.0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373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8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517486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6-1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7(0.92-1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7-1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11915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048690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(0.94-1.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5(0.85-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4-1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8</w:t>
            </w:r>
          </w:p>
        </w:tc>
      </w:tr>
      <w:tr w:rsidR="00C5208B" w:rsidRPr="00C5208B" w:rsidTr="00AC1FFA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rs1690775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813754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(0.96-1.0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7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1(0.91-1.1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8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1.00(0.94-1.0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08B" w:rsidRPr="00C5208B" w:rsidRDefault="00C5208B" w:rsidP="00C52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C5208B">
              <w:rPr>
                <w:rFonts w:ascii="Calibri" w:eastAsia="Times New Roman" w:hAnsi="Calibri" w:cs="Times New Roman"/>
                <w:color w:val="000000"/>
                <w:lang w:eastAsia="zh-CN"/>
              </w:rPr>
              <w:t>0.99</w:t>
            </w:r>
          </w:p>
        </w:tc>
      </w:tr>
    </w:tbl>
    <w:p w:rsidR="001424DB" w:rsidRPr="00C83878" w:rsidRDefault="0004612D">
      <w:pPr>
        <w:rPr>
          <w:rFonts w:ascii="Calibri" w:hAnsi="Calibri"/>
        </w:rPr>
      </w:pPr>
      <w:proofErr w:type="spellStart"/>
      <w:r w:rsidRPr="0004612D">
        <w:rPr>
          <w:rFonts w:ascii="Calibri" w:hAnsi="Calibri" w:cs="Times New Roman"/>
        </w:rPr>
        <w:t>Chr</w:t>
      </w:r>
      <w:proofErr w:type="spellEnd"/>
      <w:r w:rsidRPr="0004612D">
        <w:rPr>
          <w:rFonts w:ascii="Calibri" w:hAnsi="Calibri" w:cs="Times New Roman"/>
        </w:rPr>
        <w:t xml:space="preserve"> = chromosome, EAF = effective allele frequency, SE = standard error</w:t>
      </w:r>
    </w:p>
    <w:p w:rsidR="00AC1FFA" w:rsidRDefault="00AC1FFA">
      <w:bookmarkStart w:id="0" w:name="_GoBack"/>
      <w:bookmarkEnd w:id="0"/>
    </w:p>
    <w:sectPr w:rsidR="00AC1FFA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314A1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2DAEB8-7AD4-4F33-9261-990685E83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16</Words>
  <Characters>693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3</cp:revision>
  <cp:lastPrinted>2014-10-02T16:05:00Z</cp:lastPrinted>
  <dcterms:created xsi:type="dcterms:W3CDTF">2016-05-25T17:31:00Z</dcterms:created>
  <dcterms:modified xsi:type="dcterms:W3CDTF">2016-05-25T18:00:00Z</dcterms:modified>
</cp:coreProperties>
</file>